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044E7A" w14:textId="77777777" w:rsidR="00BC3DAC" w:rsidRPr="00BC3DAC" w:rsidRDefault="00BC3DAC" w:rsidP="00BC3DAC">
      <w:pPr>
        <w:pStyle w:val="Heading2"/>
        <w:rPr>
          <w:sz w:val="28"/>
          <w:szCs w:val="28"/>
        </w:rPr>
      </w:pPr>
      <w:r w:rsidRPr="00BC3DAC">
        <w:rPr>
          <w:sz w:val="28"/>
          <w:szCs w:val="28"/>
        </w:rPr>
        <w:t xml:space="preserve">Evaluating transportability of </w:t>
      </w:r>
      <w:r w:rsidRPr="00BC3DAC">
        <w:rPr>
          <w:i/>
          <w:iCs/>
          <w:sz w:val="28"/>
          <w:szCs w:val="28"/>
        </w:rPr>
        <w:t>in-vitro</w:t>
      </w:r>
      <w:r w:rsidRPr="00BC3DAC">
        <w:rPr>
          <w:sz w:val="28"/>
          <w:szCs w:val="28"/>
        </w:rPr>
        <w:t xml:space="preserve"> cellular models to </w:t>
      </w:r>
      <w:r w:rsidRPr="00BC3DAC">
        <w:rPr>
          <w:i/>
          <w:iCs/>
          <w:sz w:val="28"/>
          <w:szCs w:val="28"/>
        </w:rPr>
        <w:t>in-vivo</w:t>
      </w:r>
      <w:r w:rsidRPr="00BC3DAC">
        <w:rPr>
          <w:sz w:val="28"/>
          <w:szCs w:val="28"/>
        </w:rPr>
        <w:t xml:space="preserve"> human phenotypes using gene perturbation data</w:t>
      </w:r>
    </w:p>
    <w:p w14:paraId="25B61920" w14:textId="6A549213" w:rsidR="00BC3DAC" w:rsidRPr="00BC3DAC" w:rsidRDefault="00BC3DAC" w:rsidP="00BC3DAC">
      <w:pPr>
        <w:rPr>
          <w:sz w:val="24"/>
          <w:szCs w:val="24"/>
        </w:rPr>
      </w:pPr>
      <w:r w:rsidRPr="00BC3DAC">
        <w:rPr>
          <w:sz w:val="24"/>
          <w:szCs w:val="24"/>
        </w:rPr>
        <w:t>Supplementary Figures</w:t>
      </w:r>
      <w:r>
        <w:rPr>
          <w:sz w:val="24"/>
          <w:szCs w:val="24"/>
        </w:rPr>
        <w:t xml:space="preserve"> 1-9</w:t>
      </w:r>
    </w:p>
    <w:p w14:paraId="4881870F" w14:textId="3FD8B7C4" w:rsidR="006F21A0" w:rsidRDefault="006F21A0">
      <w:pPr>
        <w:spacing w:after="0" w:line="24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4BF16561" w14:textId="244D6752" w:rsidR="008E3A9B" w:rsidRPr="00A25751" w:rsidRDefault="008E3A9B">
      <w:pPr>
        <w:rPr>
          <w:sz w:val="24"/>
          <w:szCs w:val="24"/>
        </w:rPr>
      </w:pPr>
      <w:r w:rsidRPr="00A25751">
        <w:rPr>
          <w:b/>
          <w:bCs/>
          <w:sz w:val="24"/>
          <w:szCs w:val="24"/>
        </w:rPr>
        <w:lastRenderedPageBreak/>
        <w:t>Supplementary Figure 1</w:t>
      </w:r>
      <w:r w:rsidRPr="00A25751">
        <w:rPr>
          <w:sz w:val="24"/>
          <w:szCs w:val="24"/>
        </w:rPr>
        <w:t xml:space="preserve"> Intracellular insulin content and Hba1c</w:t>
      </w:r>
    </w:p>
    <w:p w14:paraId="13381270" w14:textId="4058B614" w:rsidR="008E3A9B" w:rsidRDefault="001356D6">
      <w:r>
        <w:rPr>
          <w:noProof/>
          <w14:ligatures w14:val="standardContextual"/>
        </w:rPr>
        <w:drawing>
          <wp:inline distT="0" distB="0" distL="0" distR="0" wp14:anchorId="264DF169" wp14:editId="4586F8B2">
            <wp:extent cx="3048000" cy="3048000"/>
            <wp:effectExtent l="0" t="0" r="0" b="0"/>
            <wp:docPr id="1129535851" name="Picture 4" descr="A graph of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9535851" name="Picture 4" descr="A graph of dots and line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BF404E" w14:textId="57AE07CC" w:rsidR="008E3A9B" w:rsidRPr="00A25751" w:rsidRDefault="008E3A9B" w:rsidP="008E3A9B">
      <w:pPr>
        <w:rPr>
          <w:sz w:val="24"/>
          <w:szCs w:val="24"/>
        </w:rPr>
      </w:pPr>
      <w:r w:rsidRPr="00A25751">
        <w:rPr>
          <w:b/>
          <w:bCs/>
          <w:sz w:val="24"/>
          <w:szCs w:val="24"/>
        </w:rPr>
        <w:t>Supplementary Figure 2</w:t>
      </w:r>
      <w:r w:rsidRPr="00A25751">
        <w:rPr>
          <w:sz w:val="24"/>
          <w:szCs w:val="24"/>
        </w:rPr>
        <w:t xml:space="preserve"> Intracellular insulin content and Type II diabetes</w:t>
      </w:r>
    </w:p>
    <w:p w14:paraId="78AA4E4F" w14:textId="1D16EE04" w:rsidR="008E3A9B" w:rsidRDefault="001356D6" w:rsidP="008E3A9B">
      <w:r>
        <w:rPr>
          <w:noProof/>
          <w14:ligatures w14:val="standardContextual"/>
        </w:rPr>
        <w:drawing>
          <wp:inline distT="0" distB="0" distL="0" distR="0" wp14:anchorId="13B5DB5C" wp14:editId="35C566D7">
            <wp:extent cx="3048000" cy="3048000"/>
            <wp:effectExtent l="0" t="0" r="0" b="0"/>
            <wp:docPr id="35560513" name="Picture 5" descr="A graph of a pyrami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560513" name="Picture 5" descr="A graph of a pyramid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1A27F7" w14:textId="77777777" w:rsidR="008E3A9B" w:rsidRDefault="008E3A9B" w:rsidP="008E3A9B"/>
    <w:p w14:paraId="6C310FC4" w14:textId="77777777" w:rsidR="008E3A9B" w:rsidRDefault="008E3A9B" w:rsidP="008E3A9B"/>
    <w:p w14:paraId="1B0B2162" w14:textId="77777777" w:rsidR="008E3A9B" w:rsidRDefault="008E3A9B" w:rsidP="008E3A9B"/>
    <w:p w14:paraId="16531680" w14:textId="77777777" w:rsidR="008E3A9B" w:rsidRDefault="008E3A9B" w:rsidP="008E3A9B"/>
    <w:p w14:paraId="7D254345" w14:textId="77777777" w:rsidR="008E3A9B" w:rsidRDefault="008E3A9B" w:rsidP="008E3A9B"/>
    <w:p w14:paraId="53FA2223" w14:textId="64ADE5D8" w:rsidR="008E3A9B" w:rsidRDefault="00A0281A" w:rsidP="00A0281A">
      <w:pPr>
        <w:spacing w:after="0" w:line="240" w:lineRule="auto"/>
      </w:pPr>
      <w:r>
        <w:br w:type="page"/>
      </w:r>
    </w:p>
    <w:p w14:paraId="0EED5643" w14:textId="347F5109" w:rsidR="008E3A9B" w:rsidRPr="00A25751" w:rsidRDefault="008E3A9B" w:rsidP="008E3A9B">
      <w:pPr>
        <w:rPr>
          <w:sz w:val="24"/>
          <w:szCs w:val="24"/>
        </w:rPr>
      </w:pPr>
      <w:r w:rsidRPr="00A25751">
        <w:rPr>
          <w:b/>
          <w:bCs/>
          <w:sz w:val="24"/>
          <w:szCs w:val="24"/>
        </w:rPr>
        <w:lastRenderedPageBreak/>
        <w:t>Supplementary Figure 3</w:t>
      </w:r>
      <w:r w:rsidRPr="00A25751">
        <w:rPr>
          <w:sz w:val="24"/>
          <w:szCs w:val="24"/>
        </w:rPr>
        <w:t xml:space="preserve"> Adipocyte differentiation and body-mass index</w:t>
      </w:r>
    </w:p>
    <w:p w14:paraId="2AAD1BB9" w14:textId="59D2A4D0" w:rsidR="008E3A9B" w:rsidRDefault="00EE3DCC">
      <w:r>
        <w:rPr>
          <w:noProof/>
          <w14:ligatures w14:val="standardContextual"/>
        </w:rPr>
        <w:drawing>
          <wp:inline distT="0" distB="0" distL="0" distR="0" wp14:anchorId="0109A120" wp14:editId="5422D212">
            <wp:extent cx="3048000" cy="3048000"/>
            <wp:effectExtent l="0" t="0" r="0" b="0"/>
            <wp:docPr id="1512851490" name="Picture 1" descr="A diagram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2851490" name="Picture 1" descr="A diagram with dots and line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7025AA" w14:textId="77777777" w:rsidR="008E3A9B" w:rsidRDefault="008E3A9B"/>
    <w:p w14:paraId="690436D2" w14:textId="3CCCF5F0" w:rsidR="008E3A9B" w:rsidRPr="00A25751" w:rsidRDefault="008E3A9B" w:rsidP="008E3A9B">
      <w:pPr>
        <w:rPr>
          <w:sz w:val="24"/>
          <w:szCs w:val="24"/>
        </w:rPr>
      </w:pPr>
      <w:r w:rsidRPr="00A25751">
        <w:rPr>
          <w:b/>
          <w:bCs/>
          <w:sz w:val="24"/>
          <w:szCs w:val="24"/>
        </w:rPr>
        <w:t>Supplementary Figure 4</w:t>
      </w:r>
      <w:r w:rsidRPr="00A25751">
        <w:rPr>
          <w:sz w:val="24"/>
          <w:szCs w:val="24"/>
        </w:rPr>
        <w:t xml:space="preserve"> Adipocyte differentiation and </w:t>
      </w:r>
      <w:r w:rsidR="00DB0506" w:rsidRPr="00A25751">
        <w:rPr>
          <w:sz w:val="24"/>
          <w:szCs w:val="24"/>
        </w:rPr>
        <w:t>waist-circumference</w:t>
      </w:r>
    </w:p>
    <w:p w14:paraId="47F04E9A" w14:textId="121CE845" w:rsidR="008E3A9B" w:rsidRDefault="00EE3DCC">
      <w:r>
        <w:rPr>
          <w:noProof/>
          <w14:ligatures w14:val="standardContextual"/>
        </w:rPr>
        <w:drawing>
          <wp:inline distT="0" distB="0" distL="0" distR="0" wp14:anchorId="7A0757EF" wp14:editId="7F96E56E">
            <wp:extent cx="3048000" cy="3048000"/>
            <wp:effectExtent l="0" t="0" r="0" b="0"/>
            <wp:docPr id="129883351" name="Picture 2" descr="A diagram of a triangle with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883351" name="Picture 2" descr="A diagram of a triangle with dots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0D9A32" w14:textId="77777777" w:rsidR="00DB0506" w:rsidRDefault="00DB0506"/>
    <w:p w14:paraId="0DAB418E" w14:textId="77777777" w:rsidR="00DB0506" w:rsidRDefault="00DB0506"/>
    <w:p w14:paraId="2D5E357E" w14:textId="77777777" w:rsidR="00DB0506" w:rsidRDefault="00DB0506"/>
    <w:p w14:paraId="5F108C8A" w14:textId="77777777" w:rsidR="00DB0506" w:rsidRDefault="00DB0506"/>
    <w:p w14:paraId="06D0C7F9" w14:textId="1926064D" w:rsidR="00DB0506" w:rsidRDefault="00A0281A" w:rsidP="00A0281A">
      <w:pPr>
        <w:spacing w:after="0" w:line="240" w:lineRule="auto"/>
      </w:pPr>
      <w:r>
        <w:br w:type="page"/>
      </w:r>
    </w:p>
    <w:p w14:paraId="10749F2C" w14:textId="77777777" w:rsidR="00DB0506" w:rsidRDefault="00DB0506"/>
    <w:p w14:paraId="4D94A16E" w14:textId="03F1502A" w:rsidR="00DB0506" w:rsidRPr="009570A1" w:rsidRDefault="00DB0506" w:rsidP="00DB0506">
      <w:pPr>
        <w:rPr>
          <w:sz w:val="24"/>
          <w:szCs w:val="24"/>
        </w:rPr>
      </w:pPr>
      <w:r w:rsidRPr="009570A1">
        <w:rPr>
          <w:b/>
          <w:bCs/>
          <w:sz w:val="24"/>
          <w:szCs w:val="24"/>
        </w:rPr>
        <w:t>Supplementary Figure 5</w:t>
      </w:r>
      <w:r w:rsidRPr="009570A1">
        <w:rPr>
          <w:sz w:val="24"/>
          <w:szCs w:val="24"/>
        </w:rPr>
        <w:t xml:space="preserve"> Adipocyte differentiation and body fat percentage</w:t>
      </w:r>
    </w:p>
    <w:p w14:paraId="33F1CC78" w14:textId="353467CC" w:rsidR="00DB0506" w:rsidRDefault="00EE3DCC" w:rsidP="00DB0506">
      <w:r>
        <w:rPr>
          <w:noProof/>
          <w14:ligatures w14:val="standardContextual"/>
        </w:rPr>
        <w:drawing>
          <wp:inline distT="0" distB="0" distL="0" distR="0" wp14:anchorId="367EDDFE" wp14:editId="5859F92C">
            <wp:extent cx="3048000" cy="3048000"/>
            <wp:effectExtent l="0" t="0" r="0" b="0"/>
            <wp:docPr id="90415351" name="Picture 3" descr="A diagram of a triangle with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415351" name="Picture 3" descr="A diagram of a triangle with dots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CFD439" w14:textId="77777777" w:rsidR="00A01CDB" w:rsidRDefault="00A01CDB" w:rsidP="00DB0506"/>
    <w:p w14:paraId="637BBCFE" w14:textId="77777777" w:rsidR="00A01CDB" w:rsidRDefault="00A01CDB" w:rsidP="00DB0506"/>
    <w:p w14:paraId="47C2AB3D" w14:textId="77777777" w:rsidR="00A01CDB" w:rsidRDefault="00A01CDB" w:rsidP="00DB0506"/>
    <w:p w14:paraId="5A681F96" w14:textId="77777777" w:rsidR="00A01CDB" w:rsidRDefault="00A01CDB" w:rsidP="00DB0506"/>
    <w:p w14:paraId="3171E4E5" w14:textId="77777777" w:rsidR="00A01CDB" w:rsidRDefault="00A01CDB" w:rsidP="00DB0506"/>
    <w:p w14:paraId="0004DF90" w14:textId="77777777" w:rsidR="00A01CDB" w:rsidRDefault="00A01CDB" w:rsidP="00DB0506"/>
    <w:p w14:paraId="0C81E355" w14:textId="77777777" w:rsidR="00A01CDB" w:rsidRDefault="00A01CDB" w:rsidP="00DB0506"/>
    <w:p w14:paraId="4F47EBAF" w14:textId="77777777" w:rsidR="00A01CDB" w:rsidRDefault="00A01CDB" w:rsidP="00DB0506"/>
    <w:p w14:paraId="740B47AD" w14:textId="77777777" w:rsidR="00A01CDB" w:rsidRDefault="00A01CDB" w:rsidP="00DB0506"/>
    <w:p w14:paraId="249BCB07" w14:textId="77777777" w:rsidR="00A01CDB" w:rsidRDefault="00A01CDB" w:rsidP="00DB0506"/>
    <w:p w14:paraId="36977C9F" w14:textId="77777777" w:rsidR="00A01CDB" w:rsidRDefault="00A01CDB" w:rsidP="00DB0506"/>
    <w:p w14:paraId="1E39F64C" w14:textId="77777777" w:rsidR="00A01CDB" w:rsidRDefault="00A01CDB" w:rsidP="00DB0506"/>
    <w:p w14:paraId="16382038" w14:textId="77777777" w:rsidR="00A01CDB" w:rsidRDefault="00A01CDB" w:rsidP="00DB0506"/>
    <w:p w14:paraId="5688F298" w14:textId="77777777" w:rsidR="00A01CDB" w:rsidRDefault="00A01CDB" w:rsidP="00DB0506"/>
    <w:p w14:paraId="5F4F767F" w14:textId="77777777" w:rsidR="00A01CDB" w:rsidRDefault="00A01CDB" w:rsidP="00DB0506"/>
    <w:p w14:paraId="3CC27391" w14:textId="77777777" w:rsidR="00A01CDB" w:rsidRDefault="00A01CDB" w:rsidP="00DB0506"/>
    <w:p w14:paraId="29E540FF" w14:textId="77777777" w:rsidR="00A01CDB" w:rsidRDefault="00A01CDB" w:rsidP="00DB0506"/>
    <w:p w14:paraId="7448A123" w14:textId="77777777" w:rsidR="00A01CDB" w:rsidRDefault="00A01CDB" w:rsidP="00DB0506"/>
    <w:p w14:paraId="750B4CF7" w14:textId="7C811F6A" w:rsidR="00DB0506" w:rsidRDefault="00E91882">
      <w:r w:rsidRPr="00E91882">
        <w:rPr>
          <w:b/>
          <w:bCs/>
        </w:rPr>
        <w:lastRenderedPageBreak/>
        <w:t>Supplementary Figure 6</w:t>
      </w:r>
      <w:r>
        <w:t xml:space="preserve"> </w:t>
      </w:r>
      <w:proofErr w:type="spellStart"/>
      <w:r>
        <w:t>LoF</w:t>
      </w:r>
      <w:proofErr w:type="spellEnd"/>
      <w:r>
        <w:t>-IV simulation</w:t>
      </w:r>
      <w:r w:rsidR="00B76C12">
        <w:t>s: example of</w:t>
      </w:r>
      <w:r>
        <w:t xml:space="preserve"> baseline model</w:t>
      </w:r>
    </w:p>
    <w:p w14:paraId="04EF51E5" w14:textId="67E4B5C6" w:rsidR="00E91882" w:rsidRDefault="00A01CDB">
      <w:r>
        <w:rPr>
          <w:noProof/>
          <w14:ligatures w14:val="standardContextual"/>
        </w:rPr>
        <w:drawing>
          <wp:inline distT="0" distB="0" distL="0" distR="0" wp14:anchorId="4C1E6D48" wp14:editId="43A1FDB6">
            <wp:extent cx="5731510" cy="5467350"/>
            <wp:effectExtent l="0" t="0" r="0" b="6350"/>
            <wp:docPr id="1069495908" name="Picture 2" descr="A graph with dot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9495908" name="Picture 2" descr="A graph with dots and lines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6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2709B0" w14:textId="77777777" w:rsidR="00A01CDB" w:rsidRDefault="00A01CDB">
      <w:pPr>
        <w:spacing w:after="0" w:line="240" w:lineRule="auto"/>
        <w:rPr>
          <w:b/>
          <w:bCs/>
        </w:rPr>
      </w:pPr>
      <w:r>
        <w:rPr>
          <w:b/>
          <w:bCs/>
        </w:rPr>
        <w:br w:type="page"/>
      </w:r>
    </w:p>
    <w:p w14:paraId="234E488B" w14:textId="22C99F67" w:rsidR="00E91882" w:rsidRDefault="00E91882" w:rsidP="00E91882">
      <w:r w:rsidRPr="00E91882">
        <w:rPr>
          <w:b/>
          <w:bCs/>
        </w:rPr>
        <w:lastRenderedPageBreak/>
        <w:t xml:space="preserve">Supplementary Figure </w:t>
      </w:r>
      <w:r>
        <w:rPr>
          <w:b/>
          <w:bCs/>
        </w:rPr>
        <w:t>7</w:t>
      </w:r>
      <w:r>
        <w:t xml:space="preserve"> </w:t>
      </w:r>
      <w:proofErr w:type="spellStart"/>
      <w:r>
        <w:t>LoF</w:t>
      </w:r>
      <w:proofErr w:type="spellEnd"/>
      <w:r>
        <w:t>-IV simulation</w:t>
      </w:r>
      <w:r w:rsidR="00B76C12">
        <w:t>s: example of</w:t>
      </w:r>
      <w:r>
        <w:t xml:space="preserve"> balanced pleiotropy model</w:t>
      </w:r>
    </w:p>
    <w:p w14:paraId="348A45B3" w14:textId="296D842E" w:rsidR="00A01CDB" w:rsidRDefault="00A01CDB" w:rsidP="00E91882">
      <w:r>
        <w:rPr>
          <w:noProof/>
          <w14:ligatures w14:val="standardContextual"/>
        </w:rPr>
        <w:drawing>
          <wp:inline distT="0" distB="0" distL="0" distR="0" wp14:anchorId="6974A356" wp14:editId="01A11705">
            <wp:extent cx="5731510" cy="5467350"/>
            <wp:effectExtent l="0" t="0" r="0" b="6350"/>
            <wp:docPr id="1691682977" name="Picture 3" descr="A graph with dot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1682977" name="Picture 3" descr="A graph with dots and lines&#10;&#10;AI-generated content may be incorrec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6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30197A" w14:textId="77777777" w:rsidR="00E91882" w:rsidRDefault="00E91882"/>
    <w:p w14:paraId="2232960A" w14:textId="77777777" w:rsidR="00A01CDB" w:rsidRDefault="00A01CDB">
      <w:pPr>
        <w:spacing w:after="0" w:line="240" w:lineRule="auto"/>
        <w:rPr>
          <w:b/>
          <w:bCs/>
        </w:rPr>
      </w:pPr>
      <w:r>
        <w:rPr>
          <w:b/>
          <w:bCs/>
        </w:rPr>
        <w:br w:type="page"/>
      </w:r>
    </w:p>
    <w:p w14:paraId="421053FB" w14:textId="61ED9BB1" w:rsidR="00E91882" w:rsidRDefault="00E91882" w:rsidP="00E91882">
      <w:r w:rsidRPr="00E91882">
        <w:rPr>
          <w:b/>
          <w:bCs/>
        </w:rPr>
        <w:lastRenderedPageBreak/>
        <w:t xml:space="preserve">Supplementary Figure </w:t>
      </w:r>
      <w:r>
        <w:rPr>
          <w:b/>
          <w:bCs/>
        </w:rPr>
        <w:t>8</w:t>
      </w:r>
      <w:r>
        <w:t xml:space="preserve"> </w:t>
      </w:r>
      <w:proofErr w:type="spellStart"/>
      <w:r>
        <w:t>LoF</w:t>
      </w:r>
      <w:proofErr w:type="spellEnd"/>
      <w:r>
        <w:t>-IV simulation</w:t>
      </w:r>
      <w:r w:rsidR="00B76C12">
        <w:t>s: example of</w:t>
      </w:r>
      <w:r>
        <w:t xml:space="preserve"> unbalanced pleiotropy model</w:t>
      </w:r>
    </w:p>
    <w:p w14:paraId="69A02439" w14:textId="2F7CE062" w:rsidR="00375801" w:rsidRDefault="00A01CDB" w:rsidP="00E91882">
      <w:r>
        <w:rPr>
          <w:noProof/>
          <w14:ligatures w14:val="standardContextual"/>
        </w:rPr>
        <w:drawing>
          <wp:inline distT="0" distB="0" distL="0" distR="0" wp14:anchorId="64B8C9E5" wp14:editId="3C8D679C">
            <wp:extent cx="5731510" cy="5467350"/>
            <wp:effectExtent l="0" t="0" r="0" b="6350"/>
            <wp:docPr id="1326304966" name="Picture 4" descr="A graph with dot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6304966" name="Picture 4" descr="A graph with dots and lines&#10;&#10;AI-generated content may be incorrect.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6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067055" w14:textId="77777777" w:rsidR="00E91882" w:rsidRDefault="00E91882"/>
    <w:p w14:paraId="283E4577" w14:textId="77777777" w:rsidR="00A01CDB" w:rsidRDefault="00A01CDB" w:rsidP="00E91882">
      <w:pPr>
        <w:rPr>
          <w:b/>
          <w:bCs/>
        </w:rPr>
      </w:pPr>
    </w:p>
    <w:p w14:paraId="0D5822FE" w14:textId="77777777" w:rsidR="00A01CDB" w:rsidRDefault="00A01CDB" w:rsidP="00E91882">
      <w:pPr>
        <w:rPr>
          <w:b/>
          <w:bCs/>
        </w:rPr>
      </w:pPr>
    </w:p>
    <w:p w14:paraId="72097BB1" w14:textId="77777777" w:rsidR="00A01CDB" w:rsidRDefault="00A01CDB" w:rsidP="00E91882">
      <w:pPr>
        <w:rPr>
          <w:b/>
          <w:bCs/>
        </w:rPr>
      </w:pPr>
    </w:p>
    <w:p w14:paraId="21A3CA03" w14:textId="77777777" w:rsidR="00A01CDB" w:rsidRDefault="00A01CDB" w:rsidP="00E91882">
      <w:pPr>
        <w:rPr>
          <w:b/>
          <w:bCs/>
        </w:rPr>
      </w:pPr>
    </w:p>
    <w:p w14:paraId="729302F1" w14:textId="043639A7" w:rsidR="00A01CDB" w:rsidRDefault="00171F2A" w:rsidP="00E91882">
      <w:pPr>
        <w:rPr>
          <w:b/>
          <w:bCs/>
        </w:rPr>
      </w:pPr>
      <w:r>
        <w:fldChar w:fldCharType="begin"/>
      </w:r>
      <w:r>
        <w:instrText xml:space="preserve"> INCLUDEPICTURE "http://127.0.0.1:10883/graphics/a3f1e1a4-fafa-497f-af15-a9cd8b9546be.png" \* MERGEFORMATINET </w:instrText>
      </w:r>
      <w:r>
        <w:fldChar w:fldCharType="separate"/>
      </w:r>
      <w:r>
        <w:rPr>
          <w:noProof/>
        </w:rPr>
        <mc:AlternateContent>
          <mc:Choice Requires="wps">
            <w:drawing>
              <wp:inline distT="0" distB="0" distL="0" distR="0" wp14:anchorId="65676762" wp14:editId="6EDF3662">
                <wp:extent cx="304800" cy="304800"/>
                <wp:effectExtent l="0" t="0" r="0" b="0"/>
                <wp:docPr id="811973311" name="Rectangle 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4FE0CB6" id="Rectangle 6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" filled="f" stroked="f">
                <o:lock v:ext="edit" aspectratio="t"/>
                <w10:anchorlock/>
              </v:rect>
            </w:pict>
          </mc:Fallback>
        </mc:AlternateContent>
      </w:r>
      <w:r>
        <w:fldChar w:fldCharType="end"/>
      </w:r>
    </w:p>
    <w:p w14:paraId="41F0DBF7" w14:textId="77777777" w:rsidR="00A01CDB" w:rsidRDefault="00A01CDB" w:rsidP="00E91882">
      <w:pPr>
        <w:rPr>
          <w:b/>
          <w:bCs/>
        </w:rPr>
      </w:pPr>
    </w:p>
    <w:p w14:paraId="5E661F64" w14:textId="77777777" w:rsidR="00A01CDB" w:rsidRDefault="00A01CDB" w:rsidP="00E91882">
      <w:pPr>
        <w:rPr>
          <w:b/>
          <w:bCs/>
        </w:rPr>
      </w:pPr>
    </w:p>
    <w:p w14:paraId="3EE2004C" w14:textId="77777777" w:rsidR="00A01CDB" w:rsidRDefault="00A01CDB" w:rsidP="00E91882">
      <w:pPr>
        <w:rPr>
          <w:b/>
          <w:bCs/>
        </w:rPr>
      </w:pPr>
    </w:p>
    <w:p w14:paraId="4266F93D" w14:textId="77777777" w:rsidR="00A01CDB" w:rsidRDefault="00A01CDB" w:rsidP="00E91882">
      <w:pPr>
        <w:rPr>
          <w:b/>
          <w:bCs/>
        </w:rPr>
      </w:pPr>
    </w:p>
    <w:p w14:paraId="2446FB3B" w14:textId="10E827E8" w:rsidR="00E91882" w:rsidRDefault="00E91882" w:rsidP="00E91882">
      <w:r w:rsidRPr="00E91882">
        <w:rPr>
          <w:b/>
          <w:bCs/>
        </w:rPr>
        <w:lastRenderedPageBreak/>
        <w:t xml:space="preserve">Supplementary Figure </w:t>
      </w:r>
      <w:r>
        <w:rPr>
          <w:b/>
          <w:bCs/>
        </w:rPr>
        <w:t>9</w:t>
      </w:r>
      <w:r>
        <w:t xml:space="preserve"> </w:t>
      </w:r>
      <w:proofErr w:type="spellStart"/>
      <w:r>
        <w:t>LoF</w:t>
      </w:r>
      <w:proofErr w:type="spellEnd"/>
      <w:r>
        <w:t>-IV simulation</w:t>
      </w:r>
      <w:r w:rsidR="00B76C12">
        <w:t>s: example of</w:t>
      </w:r>
      <w:r>
        <w:t xml:space="preserve"> phenotypic pleiotropy model</w:t>
      </w:r>
    </w:p>
    <w:p w14:paraId="0929D116" w14:textId="24C5E02D" w:rsidR="00E91882" w:rsidRDefault="00A01CDB">
      <w:r>
        <w:rPr>
          <w:noProof/>
          <w14:ligatures w14:val="standardContextual"/>
        </w:rPr>
        <w:drawing>
          <wp:inline distT="0" distB="0" distL="0" distR="0" wp14:anchorId="5635DA37" wp14:editId="351D0033">
            <wp:extent cx="5731510" cy="5467350"/>
            <wp:effectExtent l="0" t="0" r="0" b="6350"/>
            <wp:docPr id="533982949" name="Picture 5" descr="A graph of a graph with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3982949" name="Picture 5" descr="A graph of a graph with dots&#10;&#10;AI-generated content may be incorrect.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6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918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DD71A4"/>
    <w:multiLevelType w:val="hybridMultilevel"/>
    <w:tmpl w:val="7E201C9C"/>
    <w:lvl w:ilvl="0" w:tplc="3334D64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9A4673"/>
    <w:multiLevelType w:val="hybridMultilevel"/>
    <w:tmpl w:val="ABD6E362"/>
    <w:lvl w:ilvl="0" w:tplc="D06422C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4657566">
    <w:abstractNumId w:val="0"/>
  </w:num>
  <w:num w:numId="2" w16cid:durableId="5262149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FDF"/>
    <w:rsid w:val="00026C1F"/>
    <w:rsid w:val="00032845"/>
    <w:rsid w:val="000404C4"/>
    <w:rsid w:val="00045EE8"/>
    <w:rsid w:val="00051302"/>
    <w:rsid w:val="00057BF8"/>
    <w:rsid w:val="000630BA"/>
    <w:rsid w:val="0006442F"/>
    <w:rsid w:val="0007626B"/>
    <w:rsid w:val="0008155A"/>
    <w:rsid w:val="00087458"/>
    <w:rsid w:val="000D2AA1"/>
    <w:rsid w:val="000D4D0F"/>
    <w:rsid w:val="0011334D"/>
    <w:rsid w:val="00122D05"/>
    <w:rsid w:val="001344B8"/>
    <w:rsid w:val="001356D6"/>
    <w:rsid w:val="001436A9"/>
    <w:rsid w:val="00171CFC"/>
    <w:rsid w:val="00171F2A"/>
    <w:rsid w:val="001729C7"/>
    <w:rsid w:val="0017378C"/>
    <w:rsid w:val="001A072E"/>
    <w:rsid w:val="001A17AF"/>
    <w:rsid w:val="001C7A2D"/>
    <w:rsid w:val="001F652E"/>
    <w:rsid w:val="002363B0"/>
    <w:rsid w:val="00283D59"/>
    <w:rsid w:val="0028571D"/>
    <w:rsid w:val="002A5475"/>
    <w:rsid w:val="002B350C"/>
    <w:rsid w:val="002B6F8B"/>
    <w:rsid w:val="002D3410"/>
    <w:rsid w:val="002D725C"/>
    <w:rsid w:val="003444A1"/>
    <w:rsid w:val="00375801"/>
    <w:rsid w:val="00377859"/>
    <w:rsid w:val="003836A4"/>
    <w:rsid w:val="00393ABD"/>
    <w:rsid w:val="003962C2"/>
    <w:rsid w:val="003C61B3"/>
    <w:rsid w:val="003E5871"/>
    <w:rsid w:val="003E7DE9"/>
    <w:rsid w:val="004C1020"/>
    <w:rsid w:val="004C44D5"/>
    <w:rsid w:val="004E6353"/>
    <w:rsid w:val="005306EA"/>
    <w:rsid w:val="005458C9"/>
    <w:rsid w:val="00553E8E"/>
    <w:rsid w:val="00567434"/>
    <w:rsid w:val="00587DCB"/>
    <w:rsid w:val="005A2B68"/>
    <w:rsid w:val="005B508D"/>
    <w:rsid w:val="005D2B71"/>
    <w:rsid w:val="005D47DE"/>
    <w:rsid w:val="005F5E56"/>
    <w:rsid w:val="006202AE"/>
    <w:rsid w:val="0064515D"/>
    <w:rsid w:val="006502D6"/>
    <w:rsid w:val="006A6671"/>
    <w:rsid w:val="006F0361"/>
    <w:rsid w:val="006F21A0"/>
    <w:rsid w:val="006F58B0"/>
    <w:rsid w:val="00733CF9"/>
    <w:rsid w:val="00737B1E"/>
    <w:rsid w:val="00762B68"/>
    <w:rsid w:val="007A60EB"/>
    <w:rsid w:val="0081590A"/>
    <w:rsid w:val="00826A2E"/>
    <w:rsid w:val="00834805"/>
    <w:rsid w:val="00850730"/>
    <w:rsid w:val="0085246D"/>
    <w:rsid w:val="0087320C"/>
    <w:rsid w:val="00874A46"/>
    <w:rsid w:val="008C75ED"/>
    <w:rsid w:val="008E0DAA"/>
    <w:rsid w:val="008E3A9B"/>
    <w:rsid w:val="00910203"/>
    <w:rsid w:val="00916CBD"/>
    <w:rsid w:val="009250F9"/>
    <w:rsid w:val="00931260"/>
    <w:rsid w:val="00940382"/>
    <w:rsid w:val="00945AB4"/>
    <w:rsid w:val="009540F3"/>
    <w:rsid w:val="0095430C"/>
    <w:rsid w:val="009570A1"/>
    <w:rsid w:val="0097486E"/>
    <w:rsid w:val="00983189"/>
    <w:rsid w:val="00986305"/>
    <w:rsid w:val="00992CB4"/>
    <w:rsid w:val="009B4218"/>
    <w:rsid w:val="009C66DE"/>
    <w:rsid w:val="009D0857"/>
    <w:rsid w:val="009F3060"/>
    <w:rsid w:val="00A01CDB"/>
    <w:rsid w:val="00A0281A"/>
    <w:rsid w:val="00A06E91"/>
    <w:rsid w:val="00A25751"/>
    <w:rsid w:val="00A30155"/>
    <w:rsid w:val="00A50755"/>
    <w:rsid w:val="00A63E4C"/>
    <w:rsid w:val="00A70A58"/>
    <w:rsid w:val="00A825F5"/>
    <w:rsid w:val="00A9289B"/>
    <w:rsid w:val="00AC51B6"/>
    <w:rsid w:val="00AE547A"/>
    <w:rsid w:val="00AF5927"/>
    <w:rsid w:val="00B07771"/>
    <w:rsid w:val="00B166A3"/>
    <w:rsid w:val="00B31BB7"/>
    <w:rsid w:val="00B43906"/>
    <w:rsid w:val="00B67EF9"/>
    <w:rsid w:val="00B75981"/>
    <w:rsid w:val="00B76C12"/>
    <w:rsid w:val="00B777C2"/>
    <w:rsid w:val="00BC3DAC"/>
    <w:rsid w:val="00C0195B"/>
    <w:rsid w:val="00C051FF"/>
    <w:rsid w:val="00C1598C"/>
    <w:rsid w:val="00C262EC"/>
    <w:rsid w:val="00C3051C"/>
    <w:rsid w:val="00C53B0E"/>
    <w:rsid w:val="00CA7206"/>
    <w:rsid w:val="00CB6E7A"/>
    <w:rsid w:val="00D10C61"/>
    <w:rsid w:val="00D57FDF"/>
    <w:rsid w:val="00D84E55"/>
    <w:rsid w:val="00DA7E71"/>
    <w:rsid w:val="00DB0506"/>
    <w:rsid w:val="00DC622A"/>
    <w:rsid w:val="00E034EA"/>
    <w:rsid w:val="00E311E7"/>
    <w:rsid w:val="00E61238"/>
    <w:rsid w:val="00E67FF4"/>
    <w:rsid w:val="00E75303"/>
    <w:rsid w:val="00E86B48"/>
    <w:rsid w:val="00E91882"/>
    <w:rsid w:val="00E968F8"/>
    <w:rsid w:val="00EC39A4"/>
    <w:rsid w:val="00EC794B"/>
    <w:rsid w:val="00ED7308"/>
    <w:rsid w:val="00EE3DCC"/>
    <w:rsid w:val="00F139C1"/>
    <w:rsid w:val="00F27A0E"/>
    <w:rsid w:val="00F34B36"/>
    <w:rsid w:val="00F51468"/>
    <w:rsid w:val="00F51C9C"/>
    <w:rsid w:val="00F73B84"/>
    <w:rsid w:val="00FA3850"/>
    <w:rsid w:val="00FA6358"/>
    <w:rsid w:val="00FB59EC"/>
    <w:rsid w:val="00FC2943"/>
    <w:rsid w:val="00FE7505"/>
    <w:rsid w:val="00FF01F2"/>
    <w:rsid w:val="00FF6125"/>
    <w:rsid w:val="18F46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242EC8"/>
  <w15:chartTrackingRefBased/>
  <w15:docId w15:val="{E236E705-A395-E649-9033-6F48C1D4B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FDF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3DAC"/>
    <w:pPr>
      <w:keepNext/>
      <w:keepLines/>
      <w:spacing w:before="40" w:after="120"/>
      <w:outlineLvl w:val="1"/>
    </w:pPr>
    <w:rPr>
      <w:rFonts w:eastAsiaTheme="majorEastAsia" w:cstheme="majorBid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7FD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7F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7F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7FDF"/>
    <w:rPr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5458C9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58C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6743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BC3DAC"/>
    <w:rPr>
      <w:rFonts w:eastAsiaTheme="majorEastAsia" w:cstheme="majorBidi"/>
      <w:b/>
      <w:color w:val="000000" w:themeColor="text1"/>
      <w:kern w:val="0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ea66b2b-af80-48b6-873b-d341d3035cfa}" enabled="1" method="Standard" siteId="{63982aff-fb6c-4c22-973b-70e4acfb63e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Howe</dc:creator>
  <cp:keywords/>
  <dc:description/>
  <cp:lastModifiedBy>Laurence Howe</cp:lastModifiedBy>
  <cp:revision>3</cp:revision>
  <dcterms:created xsi:type="dcterms:W3CDTF">2025-06-04T09:27:00Z</dcterms:created>
  <dcterms:modified xsi:type="dcterms:W3CDTF">2025-06-04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a66b2b-af80-48b6-873b-d341d3035cfa_Enabled">
    <vt:lpwstr>true</vt:lpwstr>
  </property>
  <property fmtid="{D5CDD505-2E9C-101B-9397-08002B2CF9AE}" pid="3" name="MSIP_Label_bea66b2b-af80-48b6-873b-d341d3035cfa_SetDate">
    <vt:lpwstr>2024-06-13T08:05:32Z</vt:lpwstr>
  </property>
  <property fmtid="{D5CDD505-2E9C-101B-9397-08002B2CF9AE}" pid="4" name="MSIP_Label_bea66b2b-af80-48b6-873b-d341d3035cfa_Method">
    <vt:lpwstr>Standard</vt:lpwstr>
  </property>
  <property fmtid="{D5CDD505-2E9C-101B-9397-08002B2CF9AE}" pid="5" name="MSIP_Label_bea66b2b-af80-48b6-873b-d341d3035cfa_Name">
    <vt:lpwstr>Proprietary</vt:lpwstr>
  </property>
  <property fmtid="{D5CDD505-2E9C-101B-9397-08002B2CF9AE}" pid="6" name="MSIP_Label_bea66b2b-af80-48b6-873b-d341d3035cfa_SiteId">
    <vt:lpwstr>63982aff-fb6c-4c22-973b-70e4acfb63e6</vt:lpwstr>
  </property>
  <property fmtid="{D5CDD505-2E9C-101B-9397-08002B2CF9AE}" pid="7" name="MSIP_Label_bea66b2b-af80-48b6-873b-d341d3035cfa_ActionId">
    <vt:lpwstr>9f8ab9a6-4a0f-47ec-83c9-e62f909b1e3f</vt:lpwstr>
  </property>
  <property fmtid="{D5CDD505-2E9C-101B-9397-08002B2CF9AE}" pid="8" name="MSIP_Label_bea66b2b-af80-48b6-873b-d341d3035cfa_ContentBits">
    <vt:lpwstr>0</vt:lpwstr>
  </property>
</Properties>
</file>